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1A53CA" w14:textId="6DED266C" w:rsidR="00C006AA" w:rsidRPr="007C54C1" w:rsidRDefault="00C006AA" w:rsidP="00C006AA">
      <w:pPr>
        <w:rPr>
          <w:rFonts w:ascii="Times New Roman" w:hAnsi="Times New Roman" w:cs="Times New Roman"/>
          <w:sz w:val="24"/>
          <w:szCs w:val="24"/>
        </w:rPr>
      </w:pPr>
      <w:r w:rsidRPr="007C54C1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706944" w:rsidRPr="007C54C1">
        <w:rPr>
          <w:rFonts w:ascii="Times New Roman" w:hAnsi="Times New Roman" w:cs="Times New Roman"/>
          <w:b/>
          <w:sz w:val="24"/>
          <w:szCs w:val="24"/>
        </w:rPr>
        <w:t>7</w:t>
      </w:r>
      <w:r w:rsidRPr="007C54C1">
        <w:rPr>
          <w:rFonts w:ascii="Times New Roman" w:hAnsi="Times New Roman" w:cs="Times New Roman"/>
          <w:b/>
          <w:sz w:val="24"/>
          <w:szCs w:val="24"/>
        </w:rPr>
        <w:t>.</w:t>
      </w:r>
      <w:r w:rsidRPr="007C54C1">
        <w:rPr>
          <w:rFonts w:ascii="Times New Roman" w:hAnsi="Times New Roman" w:cs="Times New Roman"/>
          <w:sz w:val="24"/>
          <w:szCs w:val="24"/>
        </w:rPr>
        <w:t xml:space="preserve"> Sociodemographic inequalities in meeting dietary recommendations </w:t>
      </w:r>
      <w:r w:rsidR="00334965">
        <w:rPr>
          <w:rFonts w:ascii="Times New Roman" w:hAnsi="Times New Roman" w:cs="Times New Roman"/>
          <w:sz w:val="24"/>
          <w:szCs w:val="24"/>
        </w:rPr>
        <w:t xml:space="preserve">for fruit and vegetables, oily fish and red and processed meat, comparing </w:t>
      </w:r>
      <w:r w:rsidRPr="007C54C1">
        <w:rPr>
          <w:rFonts w:ascii="Times New Roman" w:hAnsi="Times New Roman" w:cs="Times New Roman"/>
          <w:sz w:val="24"/>
          <w:szCs w:val="24"/>
        </w:rPr>
        <w:t xml:space="preserve">non-disaggregated and disaggregated data from NDNS Rolling Programme (2008-2012). </w:t>
      </w:r>
    </w:p>
    <w:tbl>
      <w:tblPr>
        <w:tblStyle w:val="TableGrid"/>
        <w:tblW w:w="15446" w:type="dxa"/>
        <w:jc w:val="center"/>
        <w:tblLayout w:type="fixed"/>
        <w:tblLook w:val="04A0" w:firstRow="1" w:lastRow="0" w:firstColumn="1" w:lastColumn="0" w:noHBand="0" w:noVBand="1"/>
      </w:tblPr>
      <w:tblGrid>
        <w:gridCol w:w="4278"/>
        <w:gridCol w:w="1954"/>
        <w:gridCol w:w="1843"/>
        <w:gridCol w:w="1843"/>
        <w:gridCol w:w="1843"/>
        <w:gridCol w:w="1842"/>
        <w:gridCol w:w="1843"/>
      </w:tblGrid>
      <w:tr w:rsidR="009729BB" w:rsidRPr="007C54C1" w14:paraId="17C2B8E5" w14:textId="77777777" w:rsidTr="00782777">
        <w:trPr>
          <w:jc w:val="center"/>
        </w:trPr>
        <w:tc>
          <w:tcPr>
            <w:tcW w:w="4278" w:type="dxa"/>
            <w:vMerge w:val="restart"/>
          </w:tcPr>
          <w:p w14:paraId="5D0D2062" w14:textId="77777777" w:rsidR="009729BB" w:rsidRPr="007C54C1" w:rsidRDefault="009729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7" w:type="dxa"/>
            <w:gridSpan w:val="2"/>
          </w:tcPr>
          <w:p w14:paraId="5BA02BB0" w14:textId="77777777" w:rsidR="009729BB" w:rsidRPr="0049676A" w:rsidRDefault="009729BB" w:rsidP="00C00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676A">
              <w:rPr>
                <w:rFonts w:ascii="Times New Roman" w:hAnsi="Times New Roman" w:cs="Times New Roman"/>
                <w:b/>
                <w:sz w:val="24"/>
                <w:szCs w:val="24"/>
              </w:rPr>
              <w:t>Fruit and vegetables</w:t>
            </w:r>
          </w:p>
        </w:tc>
        <w:tc>
          <w:tcPr>
            <w:tcW w:w="3686" w:type="dxa"/>
            <w:gridSpan w:val="2"/>
          </w:tcPr>
          <w:p w14:paraId="2AB8E1D8" w14:textId="77777777" w:rsidR="009729BB" w:rsidRPr="0049676A" w:rsidRDefault="009729BB" w:rsidP="00C00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676A">
              <w:rPr>
                <w:rFonts w:ascii="Times New Roman" w:hAnsi="Times New Roman" w:cs="Times New Roman"/>
                <w:b/>
                <w:sz w:val="24"/>
                <w:szCs w:val="24"/>
              </w:rPr>
              <w:t>Oily fish</w:t>
            </w:r>
          </w:p>
        </w:tc>
        <w:tc>
          <w:tcPr>
            <w:tcW w:w="3685" w:type="dxa"/>
            <w:gridSpan w:val="2"/>
          </w:tcPr>
          <w:p w14:paraId="11BCEC52" w14:textId="77777777" w:rsidR="009729BB" w:rsidRPr="0049676A" w:rsidRDefault="009729BB" w:rsidP="00C00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676A">
              <w:rPr>
                <w:rFonts w:ascii="Times New Roman" w:hAnsi="Times New Roman" w:cs="Times New Roman"/>
                <w:b/>
                <w:sz w:val="24"/>
                <w:szCs w:val="24"/>
              </w:rPr>
              <w:t>Red and processed meat</w:t>
            </w:r>
          </w:p>
        </w:tc>
      </w:tr>
      <w:tr w:rsidR="00974786" w:rsidRPr="007C54C1" w14:paraId="56A62B33" w14:textId="77777777" w:rsidTr="00782777">
        <w:trPr>
          <w:jc w:val="center"/>
        </w:trPr>
        <w:tc>
          <w:tcPr>
            <w:tcW w:w="4278" w:type="dxa"/>
            <w:vMerge/>
          </w:tcPr>
          <w:p w14:paraId="243BD806" w14:textId="77777777" w:rsidR="009729BB" w:rsidRPr="007C54C1" w:rsidRDefault="009729BB" w:rsidP="00B32C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4" w:type="dxa"/>
          </w:tcPr>
          <w:p w14:paraId="26DB25D0" w14:textId="77777777" w:rsidR="009729BB" w:rsidRPr="007C54C1" w:rsidRDefault="009729BB" w:rsidP="00B32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Non-disaggregated</w:t>
            </w:r>
          </w:p>
        </w:tc>
        <w:tc>
          <w:tcPr>
            <w:tcW w:w="1843" w:type="dxa"/>
          </w:tcPr>
          <w:p w14:paraId="404668EA" w14:textId="77777777" w:rsidR="009729BB" w:rsidRPr="007C54C1" w:rsidRDefault="009729BB" w:rsidP="00B32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Disaggregated</w:t>
            </w:r>
          </w:p>
        </w:tc>
        <w:tc>
          <w:tcPr>
            <w:tcW w:w="1843" w:type="dxa"/>
          </w:tcPr>
          <w:p w14:paraId="6833B65E" w14:textId="77777777" w:rsidR="009729BB" w:rsidRPr="007C54C1" w:rsidRDefault="009729BB" w:rsidP="00B32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Non-disaggregated</w:t>
            </w:r>
          </w:p>
        </w:tc>
        <w:tc>
          <w:tcPr>
            <w:tcW w:w="1843" w:type="dxa"/>
          </w:tcPr>
          <w:p w14:paraId="22E81A6D" w14:textId="77777777" w:rsidR="009729BB" w:rsidRPr="007C54C1" w:rsidRDefault="009729BB" w:rsidP="00B32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Disaggregated</w:t>
            </w:r>
          </w:p>
        </w:tc>
        <w:tc>
          <w:tcPr>
            <w:tcW w:w="1842" w:type="dxa"/>
          </w:tcPr>
          <w:p w14:paraId="3D4A9F1D" w14:textId="77777777" w:rsidR="009729BB" w:rsidRPr="007C54C1" w:rsidRDefault="009729BB" w:rsidP="00B32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Non-disaggregated</w:t>
            </w:r>
          </w:p>
        </w:tc>
        <w:tc>
          <w:tcPr>
            <w:tcW w:w="1843" w:type="dxa"/>
          </w:tcPr>
          <w:p w14:paraId="72C6FB5E" w14:textId="77777777" w:rsidR="009729BB" w:rsidRPr="007C54C1" w:rsidRDefault="009729BB" w:rsidP="00B32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Disaggregated</w:t>
            </w:r>
          </w:p>
        </w:tc>
      </w:tr>
      <w:tr w:rsidR="00974786" w:rsidRPr="007C54C1" w14:paraId="18E4646F" w14:textId="77777777" w:rsidTr="00782777">
        <w:trPr>
          <w:jc w:val="center"/>
        </w:trPr>
        <w:tc>
          <w:tcPr>
            <w:tcW w:w="4278" w:type="dxa"/>
          </w:tcPr>
          <w:p w14:paraId="3FD42CA7" w14:textId="77777777" w:rsidR="00706944" w:rsidRPr="007C54C1" w:rsidRDefault="00706944" w:rsidP="0097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954" w:type="dxa"/>
          </w:tcPr>
          <w:p w14:paraId="49C1D670" w14:textId="71962A5E" w:rsidR="00706944" w:rsidRPr="007C54C1" w:rsidRDefault="00706944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1843" w:type="dxa"/>
          </w:tcPr>
          <w:p w14:paraId="2C4C6360" w14:textId="08EB8239" w:rsidR="00706944" w:rsidRPr="007C54C1" w:rsidRDefault="00706944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1843" w:type="dxa"/>
          </w:tcPr>
          <w:p w14:paraId="098D27CE" w14:textId="6004E6D0" w:rsidR="00706944" w:rsidRPr="007C54C1" w:rsidRDefault="00706944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1843" w:type="dxa"/>
          </w:tcPr>
          <w:p w14:paraId="073CB9B8" w14:textId="119B897F" w:rsidR="00706944" w:rsidRPr="007C54C1" w:rsidRDefault="00706944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1842" w:type="dxa"/>
          </w:tcPr>
          <w:p w14:paraId="3FAD7DF1" w14:textId="0C7C9882" w:rsidR="00706944" w:rsidRPr="007C54C1" w:rsidRDefault="00706944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42.2</w:t>
            </w:r>
          </w:p>
        </w:tc>
        <w:tc>
          <w:tcPr>
            <w:tcW w:w="1843" w:type="dxa"/>
          </w:tcPr>
          <w:p w14:paraId="7DC565EE" w14:textId="307143F5" w:rsidR="00706944" w:rsidRPr="007C54C1" w:rsidRDefault="00706944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62.8</w:t>
            </w:r>
          </w:p>
        </w:tc>
      </w:tr>
      <w:tr w:rsidR="00974786" w:rsidRPr="007C54C1" w14:paraId="598EE0C2" w14:textId="77777777" w:rsidTr="00782777">
        <w:trPr>
          <w:jc w:val="center"/>
        </w:trPr>
        <w:tc>
          <w:tcPr>
            <w:tcW w:w="4278" w:type="dxa"/>
          </w:tcPr>
          <w:p w14:paraId="0CEDAB4D" w14:textId="77777777" w:rsidR="009729BB" w:rsidRPr="007C54C1" w:rsidRDefault="009729BB" w:rsidP="0097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Men, %</w:t>
            </w:r>
          </w:p>
        </w:tc>
        <w:tc>
          <w:tcPr>
            <w:tcW w:w="1954" w:type="dxa"/>
          </w:tcPr>
          <w:p w14:paraId="14D16C90" w14:textId="3ACF26DC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843" w:type="dxa"/>
          </w:tcPr>
          <w:p w14:paraId="413E7DA5" w14:textId="22F71698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1843" w:type="dxa"/>
          </w:tcPr>
          <w:p w14:paraId="1566F8AA" w14:textId="22D1A71E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1843" w:type="dxa"/>
          </w:tcPr>
          <w:p w14:paraId="2A5E3D71" w14:textId="29164D46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1842" w:type="dxa"/>
          </w:tcPr>
          <w:p w14:paraId="7C67EDEA" w14:textId="70196927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1843" w:type="dxa"/>
          </w:tcPr>
          <w:p w14:paraId="3A1F305B" w14:textId="618A8843" w:rsidR="009729BB" w:rsidRPr="007C54C1" w:rsidRDefault="00974786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8</w:t>
            </w:r>
          </w:p>
        </w:tc>
      </w:tr>
      <w:tr w:rsidR="00974786" w:rsidRPr="007C54C1" w14:paraId="23FC65D4" w14:textId="77777777" w:rsidTr="00782777">
        <w:trPr>
          <w:jc w:val="center"/>
        </w:trPr>
        <w:tc>
          <w:tcPr>
            <w:tcW w:w="4278" w:type="dxa"/>
          </w:tcPr>
          <w:p w14:paraId="59515A2D" w14:textId="77777777" w:rsidR="009729BB" w:rsidRPr="007C54C1" w:rsidRDefault="009729BB" w:rsidP="0097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Women, %</w:t>
            </w:r>
          </w:p>
        </w:tc>
        <w:tc>
          <w:tcPr>
            <w:tcW w:w="1954" w:type="dxa"/>
          </w:tcPr>
          <w:p w14:paraId="20FD592D" w14:textId="306C7CF2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843" w:type="dxa"/>
          </w:tcPr>
          <w:p w14:paraId="3252CB3F" w14:textId="6C884158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1843" w:type="dxa"/>
          </w:tcPr>
          <w:p w14:paraId="2D4BF6B2" w14:textId="38940D5E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1843" w:type="dxa"/>
          </w:tcPr>
          <w:p w14:paraId="5643D717" w14:textId="25794BAE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1842" w:type="dxa"/>
          </w:tcPr>
          <w:p w14:paraId="039F71B0" w14:textId="5931660E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</w:p>
        </w:tc>
        <w:tc>
          <w:tcPr>
            <w:tcW w:w="1843" w:type="dxa"/>
          </w:tcPr>
          <w:p w14:paraId="16D928BC" w14:textId="4A8F9B95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74.2</w:t>
            </w:r>
          </w:p>
        </w:tc>
      </w:tr>
      <w:tr w:rsidR="00974786" w:rsidRPr="007C54C1" w14:paraId="1BC0A127" w14:textId="77777777" w:rsidTr="00782777">
        <w:trPr>
          <w:jc w:val="center"/>
        </w:trPr>
        <w:tc>
          <w:tcPr>
            <w:tcW w:w="4278" w:type="dxa"/>
          </w:tcPr>
          <w:p w14:paraId="24DB2BF7" w14:textId="77777777" w:rsidR="009729BB" w:rsidRPr="007C54C1" w:rsidRDefault="009729BB" w:rsidP="0097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Women vs men, OR (95% CI)</w:t>
            </w:r>
          </w:p>
        </w:tc>
        <w:tc>
          <w:tcPr>
            <w:tcW w:w="1954" w:type="dxa"/>
          </w:tcPr>
          <w:p w14:paraId="0732742E" w14:textId="01753958" w:rsidR="009729BB" w:rsidRPr="007C54C1" w:rsidRDefault="009729BB" w:rsidP="0078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1.07 (0.84, 1.37)</w:t>
            </w:r>
          </w:p>
        </w:tc>
        <w:tc>
          <w:tcPr>
            <w:tcW w:w="1843" w:type="dxa"/>
          </w:tcPr>
          <w:p w14:paraId="359FCD32" w14:textId="5AE76193" w:rsidR="009729BB" w:rsidRPr="007C54C1" w:rsidRDefault="009729BB" w:rsidP="0078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1.13 (0.91, 1.41)</w:t>
            </w:r>
          </w:p>
        </w:tc>
        <w:tc>
          <w:tcPr>
            <w:tcW w:w="1843" w:type="dxa"/>
          </w:tcPr>
          <w:p w14:paraId="4E8FD1C0" w14:textId="48FB46B8" w:rsidR="009729BB" w:rsidRPr="007C54C1" w:rsidRDefault="00782777" w:rsidP="0078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5 </w:t>
            </w:r>
            <w:r w:rsidR="009729BB" w:rsidRPr="007C54C1">
              <w:rPr>
                <w:rFonts w:ascii="Times New Roman" w:hAnsi="Times New Roman" w:cs="Times New Roman"/>
                <w:sz w:val="24"/>
                <w:szCs w:val="24"/>
              </w:rPr>
              <w:t>(0.81, 1.35)</w:t>
            </w:r>
          </w:p>
        </w:tc>
        <w:tc>
          <w:tcPr>
            <w:tcW w:w="1843" w:type="dxa"/>
          </w:tcPr>
          <w:p w14:paraId="7E6EA3BD" w14:textId="1ED21993" w:rsidR="009729BB" w:rsidRPr="007C54C1" w:rsidRDefault="00782777" w:rsidP="0078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4 </w:t>
            </w:r>
            <w:r w:rsidR="009729BB" w:rsidRPr="007C54C1">
              <w:rPr>
                <w:rFonts w:ascii="Times New Roman" w:hAnsi="Times New Roman" w:cs="Times New Roman"/>
                <w:sz w:val="24"/>
                <w:szCs w:val="24"/>
              </w:rPr>
              <w:t>(0.72, 1.23)</w:t>
            </w:r>
          </w:p>
        </w:tc>
        <w:tc>
          <w:tcPr>
            <w:tcW w:w="1842" w:type="dxa"/>
          </w:tcPr>
          <w:p w14:paraId="758C8690" w14:textId="18BCB073" w:rsidR="009729BB" w:rsidRPr="007C54C1" w:rsidRDefault="00782777" w:rsidP="0078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22 </w:t>
            </w:r>
            <w:r w:rsidR="009729BB" w:rsidRPr="007C54C1">
              <w:rPr>
                <w:rFonts w:ascii="Times New Roman" w:hAnsi="Times New Roman" w:cs="Times New Roman"/>
                <w:sz w:val="24"/>
                <w:szCs w:val="24"/>
              </w:rPr>
              <w:t>(1.81, 2.73)</w:t>
            </w:r>
          </w:p>
        </w:tc>
        <w:tc>
          <w:tcPr>
            <w:tcW w:w="1843" w:type="dxa"/>
          </w:tcPr>
          <w:p w14:paraId="2B133AB9" w14:textId="4E256301" w:rsidR="009729BB" w:rsidRPr="00782777" w:rsidRDefault="009729BB" w:rsidP="0078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1BD">
              <w:rPr>
                <w:rFonts w:ascii="Times New Roman" w:hAnsi="Times New Roman" w:cs="Times New Roman"/>
                <w:sz w:val="24"/>
                <w:szCs w:val="24"/>
              </w:rPr>
              <w:t>3.19 (2.59, 3.94)</w:t>
            </w:r>
          </w:p>
        </w:tc>
      </w:tr>
      <w:tr w:rsidR="00974786" w:rsidRPr="007C54C1" w14:paraId="4FC2037C" w14:textId="77777777" w:rsidTr="00782777">
        <w:trPr>
          <w:jc w:val="center"/>
        </w:trPr>
        <w:tc>
          <w:tcPr>
            <w:tcW w:w="4278" w:type="dxa"/>
          </w:tcPr>
          <w:p w14:paraId="47F315C2" w14:textId="77777777" w:rsidR="009729BB" w:rsidRPr="007C54C1" w:rsidRDefault="009729BB" w:rsidP="0097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19-40 years, %</w:t>
            </w:r>
          </w:p>
        </w:tc>
        <w:tc>
          <w:tcPr>
            <w:tcW w:w="1954" w:type="dxa"/>
          </w:tcPr>
          <w:p w14:paraId="53967CFB" w14:textId="66566ACD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1843" w:type="dxa"/>
          </w:tcPr>
          <w:p w14:paraId="4F458A4A" w14:textId="7960F41C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1843" w:type="dxa"/>
          </w:tcPr>
          <w:p w14:paraId="39D7224F" w14:textId="225E5B79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843" w:type="dxa"/>
          </w:tcPr>
          <w:p w14:paraId="0D4BF9FC" w14:textId="3D05FEB1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842" w:type="dxa"/>
          </w:tcPr>
          <w:p w14:paraId="36C1DE63" w14:textId="13213BB7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43.1</w:t>
            </w:r>
          </w:p>
        </w:tc>
        <w:tc>
          <w:tcPr>
            <w:tcW w:w="1843" w:type="dxa"/>
          </w:tcPr>
          <w:p w14:paraId="467D4B64" w14:textId="43E8C0F7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63.8</w:t>
            </w:r>
          </w:p>
        </w:tc>
      </w:tr>
      <w:tr w:rsidR="00974786" w:rsidRPr="007C54C1" w14:paraId="65D83E6C" w14:textId="77777777" w:rsidTr="00782777">
        <w:trPr>
          <w:jc w:val="center"/>
        </w:trPr>
        <w:tc>
          <w:tcPr>
            <w:tcW w:w="4278" w:type="dxa"/>
          </w:tcPr>
          <w:p w14:paraId="610C82D0" w14:textId="77777777" w:rsidR="009729BB" w:rsidRPr="007C54C1" w:rsidRDefault="009729BB" w:rsidP="0097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41-64 years, %</w:t>
            </w:r>
          </w:p>
        </w:tc>
        <w:tc>
          <w:tcPr>
            <w:tcW w:w="1954" w:type="dxa"/>
          </w:tcPr>
          <w:p w14:paraId="38034C71" w14:textId="316E67CD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1843" w:type="dxa"/>
          </w:tcPr>
          <w:p w14:paraId="71984D96" w14:textId="70903BE9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1843" w:type="dxa"/>
          </w:tcPr>
          <w:p w14:paraId="7AE558B8" w14:textId="1888AA92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1843" w:type="dxa"/>
          </w:tcPr>
          <w:p w14:paraId="4B8973F8" w14:textId="78BECA59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1842" w:type="dxa"/>
          </w:tcPr>
          <w:p w14:paraId="7332C4F0" w14:textId="0349990C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41.6</w:t>
            </w:r>
          </w:p>
        </w:tc>
        <w:tc>
          <w:tcPr>
            <w:tcW w:w="1843" w:type="dxa"/>
          </w:tcPr>
          <w:p w14:paraId="7DBA0ED7" w14:textId="2F9206EC" w:rsidR="009729BB" w:rsidRPr="007C54C1" w:rsidRDefault="00974786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1</w:t>
            </w:r>
          </w:p>
        </w:tc>
      </w:tr>
      <w:tr w:rsidR="00974786" w:rsidRPr="007C54C1" w14:paraId="65BF0BE4" w14:textId="77777777" w:rsidTr="00782777">
        <w:trPr>
          <w:jc w:val="center"/>
        </w:trPr>
        <w:tc>
          <w:tcPr>
            <w:tcW w:w="4278" w:type="dxa"/>
          </w:tcPr>
          <w:p w14:paraId="33DF99DD" w14:textId="77777777" w:rsidR="009729BB" w:rsidRPr="007C54C1" w:rsidRDefault="009729BB" w:rsidP="0097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41-64 years vs 19-40 years, OR (95% CI)</w:t>
            </w:r>
          </w:p>
        </w:tc>
        <w:tc>
          <w:tcPr>
            <w:tcW w:w="1954" w:type="dxa"/>
          </w:tcPr>
          <w:p w14:paraId="241E8AF4" w14:textId="2253DA1A" w:rsidR="009729BB" w:rsidRPr="007C54C1" w:rsidRDefault="009729BB" w:rsidP="0078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2.02 (1.56, 2.62)</w:t>
            </w:r>
          </w:p>
        </w:tc>
        <w:tc>
          <w:tcPr>
            <w:tcW w:w="1843" w:type="dxa"/>
          </w:tcPr>
          <w:p w14:paraId="42C57A0C" w14:textId="05E2CBC0" w:rsidR="009729BB" w:rsidRPr="007C54C1" w:rsidRDefault="009729BB" w:rsidP="0078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1.84 (1.46, 2.30)</w:t>
            </w:r>
          </w:p>
        </w:tc>
        <w:tc>
          <w:tcPr>
            <w:tcW w:w="1843" w:type="dxa"/>
          </w:tcPr>
          <w:p w14:paraId="2CE7FC2C" w14:textId="68AF2FFB" w:rsidR="009729BB" w:rsidRPr="007C54C1" w:rsidRDefault="009729BB" w:rsidP="0078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1.71 (1.31, 2.23)</w:t>
            </w:r>
          </w:p>
        </w:tc>
        <w:tc>
          <w:tcPr>
            <w:tcW w:w="1843" w:type="dxa"/>
          </w:tcPr>
          <w:p w14:paraId="5AC1E758" w14:textId="23D0A8F8" w:rsidR="009729BB" w:rsidRPr="007C54C1" w:rsidRDefault="009729BB" w:rsidP="0078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1.77 (1.33, 2.34)</w:t>
            </w:r>
          </w:p>
        </w:tc>
        <w:tc>
          <w:tcPr>
            <w:tcW w:w="1842" w:type="dxa"/>
          </w:tcPr>
          <w:p w14:paraId="5BD5001F" w14:textId="16EF0471" w:rsidR="009729BB" w:rsidRPr="007C54C1" w:rsidRDefault="009729BB" w:rsidP="0078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0.98 (0.80, 1.21)</w:t>
            </w:r>
          </w:p>
        </w:tc>
        <w:tc>
          <w:tcPr>
            <w:tcW w:w="1843" w:type="dxa"/>
          </w:tcPr>
          <w:p w14:paraId="15728759" w14:textId="6A8A2E6D" w:rsidR="009729BB" w:rsidRPr="007C54C1" w:rsidRDefault="009729BB" w:rsidP="0078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0.98 (0.79, 1.21)</w:t>
            </w:r>
          </w:p>
        </w:tc>
      </w:tr>
      <w:tr w:rsidR="00974786" w:rsidRPr="007C54C1" w14:paraId="35F2D6F6" w14:textId="77777777" w:rsidTr="00782777">
        <w:trPr>
          <w:jc w:val="center"/>
        </w:trPr>
        <w:tc>
          <w:tcPr>
            <w:tcW w:w="4278" w:type="dxa"/>
          </w:tcPr>
          <w:p w14:paraId="6D380A42" w14:textId="77777777" w:rsidR="009729BB" w:rsidRPr="007C54C1" w:rsidRDefault="009729BB" w:rsidP="0097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Non-manual, %</w:t>
            </w:r>
          </w:p>
        </w:tc>
        <w:tc>
          <w:tcPr>
            <w:tcW w:w="1954" w:type="dxa"/>
          </w:tcPr>
          <w:p w14:paraId="19EE7D6A" w14:textId="1870247C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1843" w:type="dxa"/>
          </w:tcPr>
          <w:p w14:paraId="6D4E13A9" w14:textId="2FB321D5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1843" w:type="dxa"/>
          </w:tcPr>
          <w:p w14:paraId="67553786" w14:textId="17413A16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1843" w:type="dxa"/>
          </w:tcPr>
          <w:p w14:paraId="4B3FF6B5" w14:textId="1A714D39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1842" w:type="dxa"/>
          </w:tcPr>
          <w:p w14:paraId="6FE84E39" w14:textId="267C7944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43.6</w:t>
            </w:r>
          </w:p>
        </w:tc>
        <w:tc>
          <w:tcPr>
            <w:tcW w:w="1843" w:type="dxa"/>
          </w:tcPr>
          <w:p w14:paraId="3E0DE40F" w14:textId="2011C85F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65.8</w:t>
            </w:r>
          </w:p>
        </w:tc>
      </w:tr>
      <w:tr w:rsidR="00974786" w:rsidRPr="007C54C1" w14:paraId="6C9EFBAC" w14:textId="77777777" w:rsidTr="00782777">
        <w:trPr>
          <w:jc w:val="center"/>
        </w:trPr>
        <w:tc>
          <w:tcPr>
            <w:tcW w:w="4278" w:type="dxa"/>
          </w:tcPr>
          <w:p w14:paraId="402D6818" w14:textId="77777777" w:rsidR="009729BB" w:rsidRPr="007C54C1" w:rsidRDefault="009729BB" w:rsidP="0097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Manual, %</w:t>
            </w:r>
          </w:p>
        </w:tc>
        <w:tc>
          <w:tcPr>
            <w:tcW w:w="1954" w:type="dxa"/>
          </w:tcPr>
          <w:p w14:paraId="28FF3A8F" w14:textId="71B44801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843" w:type="dxa"/>
          </w:tcPr>
          <w:p w14:paraId="6276519F" w14:textId="3FE813E6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1843" w:type="dxa"/>
          </w:tcPr>
          <w:p w14:paraId="70261A26" w14:textId="7FFC1852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843" w:type="dxa"/>
          </w:tcPr>
          <w:p w14:paraId="00C61866" w14:textId="151DA54C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842" w:type="dxa"/>
          </w:tcPr>
          <w:p w14:paraId="4AA2A672" w14:textId="3EAB1018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40.2</w:t>
            </w:r>
          </w:p>
        </w:tc>
        <w:tc>
          <w:tcPr>
            <w:tcW w:w="1843" w:type="dxa"/>
          </w:tcPr>
          <w:p w14:paraId="5CD82F64" w14:textId="089486F2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58.3</w:t>
            </w:r>
          </w:p>
        </w:tc>
      </w:tr>
      <w:tr w:rsidR="00974786" w:rsidRPr="007C54C1" w14:paraId="17AD78E4" w14:textId="77777777" w:rsidTr="00782777">
        <w:trPr>
          <w:jc w:val="center"/>
        </w:trPr>
        <w:tc>
          <w:tcPr>
            <w:tcW w:w="4278" w:type="dxa"/>
          </w:tcPr>
          <w:p w14:paraId="2A29E85A" w14:textId="77777777" w:rsidR="009729BB" w:rsidRPr="007C54C1" w:rsidRDefault="009729BB" w:rsidP="0097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Non-manual vs manual, OR (95% CI)</w:t>
            </w:r>
          </w:p>
        </w:tc>
        <w:tc>
          <w:tcPr>
            <w:tcW w:w="1954" w:type="dxa"/>
          </w:tcPr>
          <w:p w14:paraId="24C389B5" w14:textId="6C9B5CB3" w:rsidR="009729BB" w:rsidRPr="007C54C1" w:rsidRDefault="009729BB" w:rsidP="0078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1.76 (1.35, 2.28)</w:t>
            </w:r>
          </w:p>
        </w:tc>
        <w:tc>
          <w:tcPr>
            <w:tcW w:w="1843" w:type="dxa"/>
          </w:tcPr>
          <w:p w14:paraId="7C86A364" w14:textId="35ED5324" w:rsidR="009729BB" w:rsidRPr="007C54C1" w:rsidRDefault="009729BB" w:rsidP="0078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1.81 (1.43, 2.27)</w:t>
            </w:r>
          </w:p>
        </w:tc>
        <w:tc>
          <w:tcPr>
            <w:tcW w:w="1843" w:type="dxa"/>
          </w:tcPr>
          <w:p w14:paraId="54372DD6" w14:textId="28ED62A0" w:rsidR="009729BB" w:rsidRPr="007C54C1" w:rsidRDefault="009729BB" w:rsidP="0078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2.11 (1.59, 2.79)</w:t>
            </w:r>
          </w:p>
        </w:tc>
        <w:tc>
          <w:tcPr>
            <w:tcW w:w="1843" w:type="dxa"/>
          </w:tcPr>
          <w:p w14:paraId="63E643FB" w14:textId="4DD614EB" w:rsidR="009729BB" w:rsidRPr="007C54C1" w:rsidRDefault="009729BB" w:rsidP="0078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2.01 (1.50, 2.70)</w:t>
            </w:r>
          </w:p>
        </w:tc>
        <w:tc>
          <w:tcPr>
            <w:tcW w:w="1842" w:type="dxa"/>
          </w:tcPr>
          <w:p w14:paraId="13CADAD7" w14:textId="4A58DAFE" w:rsidR="009729BB" w:rsidRPr="007C54C1" w:rsidRDefault="009729BB" w:rsidP="0078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1.16 (0.95, 1.43)</w:t>
            </w:r>
          </w:p>
        </w:tc>
        <w:tc>
          <w:tcPr>
            <w:tcW w:w="1843" w:type="dxa"/>
          </w:tcPr>
          <w:p w14:paraId="683A17BC" w14:textId="52240176" w:rsidR="009729BB" w:rsidRPr="00782777" w:rsidRDefault="009729BB" w:rsidP="0078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1BD">
              <w:rPr>
                <w:rFonts w:ascii="Times New Roman" w:hAnsi="Times New Roman" w:cs="Times New Roman"/>
                <w:sz w:val="24"/>
                <w:szCs w:val="24"/>
              </w:rPr>
              <w:t>1.42 (1.15, 1.76)</w:t>
            </w:r>
          </w:p>
        </w:tc>
      </w:tr>
      <w:tr w:rsidR="00974786" w:rsidRPr="007C54C1" w14:paraId="5A0A7729" w14:textId="77777777" w:rsidTr="00782777">
        <w:trPr>
          <w:jc w:val="center"/>
        </w:trPr>
        <w:tc>
          <w:tcPr>
            <w:tcW w:w="4278" w:type="dxa"/>
          </w:tcPr>
          <w:p w14:paraId="75038463" w14:textId="77777777" w:rsidR="009729BB" w:rsidRPr="007C54C1" w:rsidRDefault="009729BB" w:rsidP="0097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White, %</w:t>
            </w:r>
          </w:p>
        </w:tc>
        <w:tc>
          <w:tcPr>
            <w:tcW w:w="1954" w:type="dxa"/>
          </w:tcPr>
          <w:p w14:paraId="22FAC7B2" w14:textId="76C6CA83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1843" w:type="dxa"/>
          </w:tcPr>
          <w:p w14:paraId="09CBC9B7" w14:textId="5FA5B84B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  <w:tc>
          <w:tcPr>
            <w:tcW w:w="1843" w:type="dxa"/>
          </w:tcPr>
          <w:p w14:paraId="6A0620FC" w14:textId="390A05FC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1843" w:type="dxa"/>
          </w:tcPr>
          <w:p w14:paraId="082C4389" w14:textId="39B34574" w:rsidR="009729BB" w:rsidRPr="007C54C1" w:rsidRDefault="00766F7A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29BB" w:rsidRPr="007C54C1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1842" w:type="dxa"/>
          </w:tcPr>
          <w:p w14:paraId="25278609" w14:textId="52018448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</w:p>
        </w:tc>
        <w:tc>
          <w:tcPr>
            <w:tcW w:w="1843" w:type="dxa"/>
          </w:tcPr>
          <w:p w14:paraId="784DC1A3" w14:textId="04533874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61.4</w:t>
            </w:r>
          </w:p>
        </w:tc>
      </w:tr>
      <w:tr w:rsidR="00974786" w:rsidRPr="007C54C1" w14:paraId="3272E918" w14:textId="77777777" w:rsidTr="00782777">
        <w:trPr>
          <w:jc w:val="center"/>
        </w:trPr>
        <w:tc>
          <w:tcPr>
            <w:tcW w:w="4278" w:type="dxa"/>
            <w:tcBorders>
              <w:bottom w:val="single" w:sz="4" w:space="0" w:color="auto"/>
            </w:tcBorders>
          </w:tcPr>
          <w:p w14:paraId="5E8A3DEE" w14:textId="77777777" w:rsidR="009729BB" w:rsidRPr="007C54C1" w:rsidRDefault="009729BB" w:rsidP="0097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Non-white, %</w:t>
            </w: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14:paraId="7876ABB9" w14:textId="06175778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BA6D75B" w14:textId="704FFF9D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AA0C7B4" w14:textId="6AD42CB1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51A11CB" w14:textId="2EF6C619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4296493" w14:textId="7423F1D9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54.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3042E59" w14:textId="4186B6F4" w:rsidR="009729BB" w:rsidRPr="007C54C1" w:rsidRDefault="009729BB" w:rsidP="00972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75.5</w:t>
            </w:r>
          </w:p>
        </w:tc>
      </w:tr>
      <w:tr w:rsidR="00974786" w:rsidRPr="007C54C1" w14:paraId="29F5A837" w14:textId="77777777" w:rsidTr="00782777">
        <w:trPr>
          <w:jc w:val="center"/>
        </w:trPr>
        <w:tc>
          <w:tcPr>
            <w:tcW w:w="4278" w:type="dxa"/>
            <w:tcBorders>
              <w:bottom w:val="single" w:sz="4" w:space="0" w:color="auto"/>
            </w:tcBorders>
          </w:tcPr>
          <w:p w14:paraId="7D65129C" w14:textId="77777777" w:rsidR="009729BB" w:rsidRPr="007C54C1" w:rsidRDefault="009729BB" w:rsidP="0097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Non-white vs white, OR (95% CI)</w:t>
            </w: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14:paraId="2987E329" w14:textId="1F4029F4" w:rsidR="009729BB" w:rsidRPr="007C54C1" w:rsidRDefault="009729BB" w:rsidP="0078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1.90 (1.30, 2.7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D22525E" w14:textId="7B9630E8" w:rsidR="009729BB" w:rsidRPr="007C54C1" w:rsidRDefault="009729BB" w:rsidP="0078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1.71 (1.21, 2.4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8BEBC04" w14:textId="4BDF281F" w:rsidR="009729BB" w:rsidRPr="007C54C1" w:rsidRDefault="009729BB" w:rsidP="0078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1.24 (0.81, 1.9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83F8D18" w14:textId="4B130035" w:rsidR="009729BB" w:rsidRPr="007C54C1" w:rsidRDefault="009729BB" w:rsidP="0078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1.18 (0.75, 1.86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9148891" w14:textId="32FBCE04" w:rsidR="009729BB" w:rsidRPr="007C54C1" w:rsidRDefault="009729BB" w:rsidP="0078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1.80 (1.28, 2.5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3C7FB05" w14:textId="011B445A" w:rsidR="009729BB" w:rsidRPr="007C54C1" w:rsidRDefault="009729BB" w:rsidP="0078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C1">
              <w:rPr>
                <w:rFonts w:ascii="Times New Roman" w:hAnsi="Times New Roman" w:cs="Times New Roman"/>
                <w:sz w:val="24"/>
                <w:szCs w:val="24"/>
              </w:rPr>
              <w:t>2.07 (1.40, 3.07)</w:t>
            </w:r>
          </w:p>
        </w:tc>
      </w:tr>
      <w:tr w:rsidR="00B111BD" w:rsidRPr="007C54C1" w14:paraId="5A9B05E5" w14:textId="77777777" w:rsidTr="00782777">
        <w:trPr>
          <w:trHeight w:val="321"/>
          <w:jc w:val="center"/>
        </w:trPr>
        <w:tc>
          <w:tcPr>
            <w:tcW w:w="1544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32CD1" w14:textId="1B66E83D" w:rsidR="00B111BD" w:rsidRPr="007C54C1" w:rsidRDefault="001818CA" w:rsidP="00B11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ds ratios</w:t>
            </w:r>
            <w:r w:rsidR="00B111BD" w:rsidRPr="00B111BD">
              <w:rPr>
                <w:rFonts w:ascii="Times New Roman" w:hAnsi="Times New Roman" w:cs="Times New Roman"/>
                <w:sz w:val="24"/>
                <w:szCs w:val="24"/>
              </w:rPr>
              <w:t xml:space="preserve"> are adjusted for sex, age, socioeconomic position, and ethnicity.</w:t>
            </w:r>
          </w:p>
        </w:tc>
      </w:tr>
    </w:tbl>
    <w:p w14:paraId="5042FEB3" w14:textId="77777777" w:rsidR="00766F7A" w:rsidRDefault="00766F7A" w:rsidP="006120A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8402005" w14:textId="72550C60" w:rsidR="00766F7A" w:rsidRPr="004C784F" w:rsidRDefault="00766F7A">
      <w:pPr>
        <w:rPr>
          <w:rFonts w:ascii="Times New Roman" w:hAnsi="Times New Roman" w:cs="Times New Roman"/>
          <w:sz w:val="24"/>
          <w:szCs w:val="24"/>
        </w:rPr>
      </w:pPr>
      <w:r w:rsidRPr="004C784F">
        <w:rPr>
          <w:rFonts w:ascii="Times New Roman" w:hAnsi="Times New Roman" w:cs="Times New Roman"/>
          <w:sz w:val="24"/>
          <w:szCs w:val="24"/>
        </w:rPr>
        <w:t xml:space="preserve">Non-disaggregated and disaggregated </w:t>
      </w:r>
      <w:r w:rsidR="006120A3" w:rsidRPr="004C784F">
        <w:rPr>
          <w:rFonts w:ascii="Times New Roman" w:hAnsi="Times New Roman" w:cs="Times New Roman"/>
          <w:sz w:val="24"/>
          <w:szCs w:val="24"/>
        </w:rPr>
        <w:t xml:space="preserve">average </w:t>
      </w:r>
      <w:r w:rsidRPr="004C784F">
        <w:rPr>
          <w:rFonts w:ascii="Times New Roman" w:hAnsi="Times New Roman" w:cs="Times New Roman"/>
          <w:sz w:val="24"/>
          <w:szCs w:val="24"/>
        </w:rPr>
        <w:t xml:space="preserve">daily intake estimates were available for respondents in the NDNS Rolling Programme. </w:t>
      </w:r>
      <w:r w:rsidR="006120A3" w:rsidRPr="004C784F">
        <w:rPr>
          <w:rFonts w:ascii="Times New Roman" w:hAnsi="Times New Roman" w:cs="Times New Roman"/>
          <w:sz w:val="24"/>
          <w:szCs w:val="24"/>
        </w:rPr>
        <w:t>N</w:t>
      </w:r>
      <w:r w:rsidR="000A03B4">
        <w:rPr>
          <w:rFonts w:ascii="Times New Roman" w:hAnsi="Times New Roman" w:cs="Times New Roman"/>
          <w:sz w:val="24"/>
          <w:szCs w:val="24"/>
        </w:rPr>
        <w:t>on-disaggregated estimates code</w:t>
      </w:r>
      <w:r w:rsidR="006120A3" w:rsidRPr="004C784F">
        <w:rPr>
          <w:rFonts w:ascii="Times New Roman" w:hAnsi="Times New Roman" w:cs="Times New Roman"/>
          <w:sz w:val="24"/>
          <w:szCs w:val="24"/>
        </w:rPr>
        <w:t xml:space="preserve"> </w:t>
      </w:r>
      <w:r w:rsidR="00AB5607">
        <w:rPr>
          <w:rFonts w:ascii="Times New Roman" w:hAnsi="Times New Roman" w:cs="Times New Roman"/>
          <w:sz w:val="24"/>
          <w:szCs w:val="24"/>
        </w:rPr>
        <w:t xml:space="preserve">100% of </w:t>
      </w:r>
      <w:r w:rsidR="000A03B4">
        <w:rPr>
          <w:rFonts w:ascii="Times New Roman" w:hAnsi="Times New Roman" w:cs="Times New Roman"/>
          <w:sz w:val="24"/>
          <w:szCs w:val="24"/>
        </w:rPr>
        <w:t>a</w:t>
      </w:r>
      <w:r w:rsidR="00AB5607">
        <w:rPr>
          <w:rFonts w:ascii="Times New Roman" w:hAnsi="Times New Roman" w:cs="Times New Roman"/>
          <w:sz w:val="24"/>
          <w:szCs w:val="24"/>
        </w:rPr>
        <w:t xml:space="preserve"> </w:t>
      </w:r>
      <w:r w:rsidR="000A03B4">
        <w:rPr>
          <w:rFonts w:ascii="Times New Roman" w:hAnsi="Times New Roman" w:cs="Times New Roman"/>
          <w:sz w:val="24"/>
          <w:szCs w:val="24"/>
        </w:rPr>
        <w:t>mixed dish</w:t>
      </w:r>
      <w:r w:rsidR="006120A3" w:rsidRPr="004C784F">
        <w:rPr>
          <w:rFonts w:ascii="Times New Roman" w:hAnsi="Times New Roman" w:cs="Times New Roman"/>
          <w:sz w:val="24"/>
          <w:szCs w:val="24"/>
        </w:rPr>
        <w:t xml:space="preserve"> </w:t>
      </w:r>
      <w:r w:rsidR="008A4D9D">
        <w:rPr>
          <w:rFonts w:ascii="Times New Roman" w:hAnsi="Times New Roman" w:cs="Times New Roman"/>
          <w:sz w:val="24"/>
          <w:szCs w:val="24"/>
        </w:rPr>
        <w:t>by</w:t>
      </w:r>
      <w:r w:rsidR="006120A3" w:rsidRPr="004C784F">
        <w:rPr>
          <w:rFonts w:ascii="Times New Roman" w:hAnsi="Times New Roman" w:cs="Times New Roman"/>
          <w:sz w:val="24"/>
          <w:szCs w:val="24"/>
        </w:rPr>
        <w:t xml:space="preserve"> </w:t>
      </w:r>
      <w:r w:rsidR="00AB5607">
        <w:rPr>
          <w:rFonts w:ascii="Times New Roman" w:hAnsi="Times New Roman" w:cs="Times New Roman"/>
          <w:sz w:val="24"/>
          <w:szCs w:val="24"/>
        </w:rPr>
        <w:t>its</w:t>
      </w:r>
      <w:r w:rsidR="006120A3" w:rsidRPr="004C784F">
        <w:rPr>
          <w:rFonts w:ascii="Times New Roman" w:hAnsi="Times New Roman" w:cs="Times New Roman"/>
          <w:sz w:val="24"/>
          <w:szCs w:val="24"/>
        </w:rPr>
        <w:t xml:space="preserve"> m</w:t>
      </w:r>
      <w:r w:rsidR="00AB5607">
        <w:rPr>
          <w:rFonts w:ascii="Times New Roman" w:hAnsi="Times New Roman" w:cs="Times New Roman"/>
          <w:sz w:val="24"/>
          <w:szCs w:val="24"/>
        </w:rPr>
        <w:t>eat/fish</w:t>
      </w:r>
      <w:r w:rsidR="006120A3" w:rsidRPr="004C784F">
        <w:rPr>
          <w:rFonts w:ascii="Times New Roman" w:hAnsi="Times New Roman" w:cs="Times New Roman"/>
          <w:sz w:val="24"/>
          <w:szCs w:val="24"/>
        </w:rPr>
        <w:t xml:space="preserve"> component, e.g. lamb stew </w:t>
      </w:r>
      <w:r w:rsidR="000A03B4">
        <w:rPr>
          <w:rFonts w:ascii="Times New Roman" w:hAnsi="Times New Roman" w:cs="Times New Roman"/>
          <w:sz w:val="24"/>
          <w:szCs w:val="24"/>
        </w:rPr>
        <w:t>is</w:t>
      </w:r>
      <w:r w:rsidR="006120A3" w:rsidRPr="004C784F">
        <w:rPr>
          <w:rFonts w:ascii="Times New Roman" w:hAnsi="Times New Roman" w:cs="Times New Roman"/>
          <w:sz w:val="24"/>
          <w:szCs w:val="24"/>
        </w:rPr>
        <w:t xml:space="preserve"> coded as 100% lamb. Disaggregated estimates separate </w:t>
      </w:r>
      <w:r w:rsidR="000A03B4">
        <w:rPr>
          <w:rFonts w:ascii="Times New Roman" w:hAnsi="Times New Roman" w:cs="Times New Roman"/>
          <w:sz w:val="24"/>
          <w:szCs w:val="24"/>
        </w:rPr>
        <w:t>a mixed dish</w:t>
      </w:r>
      <w:r w:rsidR="006120A3" w:rsidRPr="004C784F">
        <w:rPr>
          <w:rFonts w:ascii="Times New Roman" w:hAnsi="Times New Roman" w:cs="Times New Roman"/>
          <w:sz w:val="24"/>
          <w:szCs w:val="24"/>
        </w:rPr>
        <w:t xml:space="preserve"> into </w:t>
      </w:r>
      <w:r w:rsidR="000A03B4">
        <w:rPr>
          <w:rFonts w:ascii="Times New Roman" w:hAnsi="Times New Roman" w:cs="Times New Roman"/>
          <w:sz w:val="24"/>
          <w:szCs w:val="24"/>
        </w:rPr>
        <w:t>its</w:t>
      </w:r>
      <w:r w:rsidR="006120A3" w:rsidRPr="004C784F">
        <w:rPr>
          <w:rFonts w:ascii="Times New Roman" w:hAnsi="Times New Roman" w:cs="Times New Roman"/>
          <w:sz w:val="24"/>
          <w:szCs w:val="24"/>
        </w:rPr>
        <w:t xml:space="preserve"> individual ingredients, e.g. the same lamb stew could be 60% lamb, 10% onions, 5% carrots etc. </w:t>
      </w:r>
      <w:r w:rsidRPr="004C784F">
        <w:rPr>
          <w:rFonts w:ascii="Times New Roman" w:hAnsi="Times New Roman" w:cs="Times New Roman"/>
          <w:sz w:val="24"/>
          <w:szCs w:val="24"/>
        </w:rPr>
        <w:t xml:space="preserve">We </w:t>
      </w:r>
      <w:r w:rsidR="004C784F" w:rsidRPr="004C784F">
        <w:rPr>
          <w:rFonts w:ascii="Times New Roman" w:hAnsi="Times New Roman" w:cs="Times New Roman"/>
          <w:sz w:val="24"/>
          <w:szCs w:val="24"/>
        </w:rPr>
        <w:t xml:space="preserve">compared </w:t>
      </w:r>
      <w:r w:rsidRPr="004C784F">
        <w:rPr>
          <w:rFonts w:ascii="Times New Roman" w:hAnsi="Times New Roman" w:cs="Times New Roman"/>
          <w:sz w:val="24"/>
          <w:szCs w:val="24"/>
        </w:rPr>
        <w:t>adherence to dietary recommendations for fruit and vegetables, oily fish and red and processed meat</w:t>
      </w:r>
      <w:r w:rsidR="00E12AF5">
        <w:rPr>
          <w:rFonts w:ascii="Times New Roman" w:hAnsi="Times New Roman" w:cs="Times New Roman"/>
          <w:sz w:val="24"/>
          <w:szCs w:val="24"/>
        </w:rPr>
        <w:t xml:space="preserve"> </w:t>
      </w:r>
      <w:r w:rsidR="004C784F" w:rsidRPr="004C784F">
        <w:rPr>
          <w:rFonts w:ascii="Times New Roman" w:hAnsi="Times New Roman" w:cs="Times New Roman"/>
          <w:sz w:val="24"/>
          <w:szCs w:val="24"/>
        </w:rPr>
        <w:t>using both methods</w:t>
      </w:r>
      <w:r w:rsidR="004C784F">
        <w:rPr>
          <w:rFonts w:ascii="Times New Roman" w:hAnsi="Times New Roman" w:cs="Times New Roman"/>
          <w:sz w:val="24"/>
          <w:szCs w:val="24"/>
        </w:rPr>
        <w:t xml:space="preserve"> of intake estimat</w:t>
      </w:r>
      <w:r w:rsidR="00AB5607">
        <w:rPr>
          <w:rFonts w:ascii="Times New Roman" w:hAnsi="Times New Roman" w:cs="Times New Roman"/>
          <w:sz w:val="24"/>
          <w:szCs w:val="24"/>
        </w:rPr>
        <w:t>ion</w:t>
      </w:r>
      <w:r w:rsidR="00E12AF5">
        <w:rPr>
          <w:rFonts w:ascii="Times New Roman" w:hAnsi="Times New Roman" w:cs="Times New Roman"/>
          <w:sz w:val="24"/>
          <w:szCs w:val="24"/>
        </w:rPr>
        <w:t>, overall and across sociodemographic subgroups</w:t>
      </w:r>
      <w:r w:rsidRPr="004C784F">
        <w:rPr>
          <w:rFonts w:ascii="Times New Roman" w:hAnsi="Times New Roman" w:cs="Times New Roman"/>
          <w:sz w:val="24"/>
          <w:szCs w:val="24"/>
        </w:rPr>
        <w:t>.</w:t>
      </w:r>
      <w:r w:rsidR="00B24803" w:rsidRPr="004C784F">
        <w:rPr>
          <w:rFonts w:ascii="Times New Roman" w:hAnsi="Times New Roman" w:cs="Times New Roman"/>
          <w:sz w:val="24"/>
          <w:szCs w:val="24"/>
        </w:rPr>
        <w:t xml:space="preserve"> The methods used for disaggregated </w:t>
      </w:r>
      <w:r w:rsidR="006120A3" w:rsidRPr="004C784F">
        <w:rPr>
          <w:rFonts w:ascii="Times New Roman" w:hAnsi="Times New Roman" w:cs="Times New Roman"/>
          <w:sz w:val="24"/>
          <w:szCs w:val="24"/>
        </w:rPr>
        <w:t>data</w:t>
      </w:r>
      <w:r w:rsidR="00B24803" w:rsidRPr="004C784F">
        <w:rPr>
          <w:rFonts w:ascii="Times New Roman" w:hAnsi="Times New Roman" w:cs="Times New Roman"/>
          <w:sz w:val="24"/>
          <w:szCs w:val="24"/>
        </w:rPr>
        <w:t xml:space="preserve"> was the same as the methods used for non-disaggregated </w:t>
      </w:r>
      <w:r w:rsidR="006120A3" w:rsidRPr="004C784F">
        <w:rPr>
          <w:rFonts w:ascii="Times New Roman" w:hAnsi="Times New Roman" w:cs="Times New Roman"/>
          <w:sz w:val="24"/>
          <w:szCs w:val="24"/>
        </w:rPr>
        <w:t>data</w:t>
      </w:r>
      <w:r w:rsidR="00B24803" w:rsidRPr="004C784F">
        <w:rPr>
          <w:rFonts w:ascii="Times New Roman" w:hAnsi="Times New Roman" w:cs="Times New Roman"/>
          <w:sz w:val="24"/>
          <w:szCs w:val="24"/>
        </w:rPr>
        <w:t xml:space="preserve"> presented in the main report. </w:t>
      </w:r>
      <w:r w:rsidR="000A03B4" w:rsidRPr="000A03B4">
        <w:rPr>
          <w:rFonts w:ascii="Times New Roman" w:hAnsi="Times New Roman" w:cs="Times New Roman"/>
          <w:sz w:val="24"/>
          <w:szCs w:val="24"/>
        </w:rPr>
        <w:t xml:space="preserve">Overall adherence was 10% higher for fruit and vegetables, 2% lower for oily fish, and 20% higher for red and processed meat, when using disaggregated estimates compared to non-disaggregated estimates. </w:t>
      </w:r>
      <w:r w:rsidR="000A03B4">
        <w:rPr>
          <w:rFonts w:ascii="Times New Roman" w:hAnsi="Times New Roman" w:cs="Times New Roman"/>
          <w:sz w:val="24"/>
          <w:szCs w:val="24"/>
        </w:rPr>
        <w:t>The i</w:t>
      </w:r>
      <w:r w:rsidR="00B24803" w:rsidRPr="004C784F">
        <w:rPr>
          <w:rFonts w:ascii="Times New Roman" w:hAnsi="Times New Roman" w:cs="Times New Roman"/>
          <w:sz w:val="24"/>
          <w:szCs w:val="24"/>
        </w:rPr>
        <w:t xml:space="preserve">nequalities observed were similar between the two </w:t>
      </w:r>
      <w:r w:rsidR="004C784F">
        <w:rPr>
          <w:rFonts w:ascii="Times New Roman" w:hAnsi="Times New Roman" w:cs="Times New Roman"/>
          <w:sz w:val="24"/>
          <w:szCs w:val="24"/>
        </w:rPr>
        <w:t>intake estimat</w:t>
      </w:r>
      <w:r w:rsidR="00AB5607">
        <w:rPr>
          <w:rFonts w:ascii="Times New Roman" w:hAnsi="Times New Roman" w:cs="Times New Roman"/>
          <w:sz w:val="24"/>
          <w:szCs w:val="24"/>
        </w:rPr>
        <w:t>ion</w:t>
      </w:r>
      <w:r w:rsidR="004C784F">
        <w:rPr>
          <w:rFonts w:ascii="Times New Roman" w:hAnsi="Times New Roman" w:cs="Times New Roman"/>
          <w:sz w:val="24"/>
          <w:szCs w:val="24"/>
        </w:rPr>
        <w:t xml:space="preserve"> methods</w:t>
      </w:r>
      <w:r w:rsidR="00B24803" w:rsidRPr="004C784F">
        <w:rPr>
          <w:rFonts w:ascii="Times New Roman" w:hAnsi="Times New Roman" w:cs="Times New Roman"/>
          <w:sz w:val="24"/>
          <w:szCs w:val="24"/>
        </w:rPr>
        <w:t xml:space="preserve"> for the fruit and vegetables and oily fish recommendations. For red and processed meat, was saw greater sex and socioec</w:t>
      </w:r>
      <w:r w:rsidR="004C784F" w:rsidRPr="004C784F">
        <w:rPr>
          <w:rFonts w:ascii="Times New Roman" w:hAnsi="Times New Roman" w:cs="Times New Roman"/>
          <w:sz w:val="24"/>
          <w:szCs w:val="24"/>
        </w:rPr>
        <w:t xml:space="preserve">onomic inequalities when using </w:t>
      </w:r>
      <w:r w:rsidR="00B24803" w:rsidRPr="004C784F">
        <w:rPr>
          <w:rFonts w:ascii="Times New Roman" w:hAnsi="Times New Roman" w:cs="Times New Roman"/>
          <w:sz w:val="24"/>
          <w:szCs w:val="24"/>
        </w:rPr>
        <w:t>disaggregated data compared to non-disaggregated data</w:t>
      </w:r>
      <w:r w:rsidR="00EB3C46" w:rsidRPr="004C784F">
        <w:rPr>
          <w:rFonts w:ascii="Times New Roman" w:hAnsi="Times New Roman" w:cs="Times New Roman"/>
          <w:sz w:val="24"/>
          <w:szCs w:val="24"/>
        </w:rPr>
        <w:t>, but similar odds ratios for age and ethnic inequalities</w:t>
      </w:r>
      <w:r w:rsidR="00B24803" w:rsidRPr="004C784F">
        <w:rPr>
          <w:rFonts w:ascii="Times New Roman" w:hAnsi="Times New Roman" w:cs="Times New Roman"/>
          <w:sz w:val="24"/>
          <w:szCs w:val="24"/>
        </w:rPr>
        <w:t xml:space="preserve">.   </w:t>
      </w:r>
      <w:bookmarkStart w:id="0" w:name="_GoBack"/>
      <w:bookmarkEnd w:id="0"/>
    </w:p>
    <w:sectPr w:rsidR="00766F7A" w:rsidRPr="004C784F" w:rsidSect="00B32C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A7AEE0C" w16cid:durableId="1F46031E"/>
  <w16cid:commentId w16cid:paraId="690B1DC5" w16cid:durableId="1F460398"/>
  <w16cid:commentId w16cid:paraId="6A81FF7B" w16cid:durableId="1F4602E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6AA"/>
    <w:rsid w:val="000A03B4"/>
    <w:rsid w:val="00126195"/>
    <w:rsid w:val="001818CA"/>
    <w:rsid w:val="00233AC9"/>
    <w:rsid w:val="002C0E61"/>
    <w:rsid w:val="00334965"/>
    <w:rsid w:val="00343118"/>
    <w:rsid w:val="00372D98"/>
    <w:rsid w:val="0049676A"/>
    <w:rsid w:val="004C784F"/>
    <w:rsid w:val="00580F90"/>
    <w:rsid w:val="006120A3"/>
    <w:rsid w:val="00623C30"/>
    <w:rsid w:val="00706944"/>
    <w:rsid w:val="00766F7A"/>
    <w:rsid w:val="00782777"/>
    <w:rsid w:val="007C54C1"/>
    <w:rsid w:val="008A4D9D"/>
    <w:rsid w:val="0096674C"/>
    <w:rsid w:val="009729BB"/>
    <w:rsid w:val="00974786"/>
    <w:rsid w:val="00A80555"/>
    <w:rsid w:val="00AB5607"/>
    <w:rsid w:val="00B031AE"/>
    <w:rsid w:val="00B111BD"/>
    <w:rsid w:val="00B24803"/>
    <w:rsid w:val="00B32C0A"/>
    <w:rsid w:val="00C006AA"/>
    <w:rsid w:val="00C0758B"/>
    <w:rsid w:val="00C9419C"/>
    <w:rsid w:val="00DE644C"/>
    <w:rsid w:val="00E12AF5"/>
    <w:rsid w:val="00EB3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04FC78"/>
  <w15:docId w15:val="{6E596072-EDC1-4E7B-8689-1BB5CF55D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06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06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349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49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49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49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49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496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96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C5F2FF-CF07-4640-8B9C-9465BE2BD9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03</Words>
  <Characters>230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2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Yau</dc:creator>
  <cp:keywords/>
  <dc:description/>
  <cp:lastModifiedBy>Amy Yau</cp:lastModifiedBy>
  <cp:revision>3</cp:revision>
  <dcterms:created xsi:type="dcterms:W3CDTF">2018-09-25T10:23:00Z</dcterms:created>
  <dcterms:modified xsi:type="dcterms:W3CDTF">2018-09-25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bmj</vt:lpwstr>
  </property>
  <property fmtid="{D5CDD505-2E9C-101B-9397-08002B2CF9AE}" pid="5" name="Mendeley Recent Style Name 1_1">
    <vt:lpwstr>BMJ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european-journal-of-clinical-nutrition</vt:lpwstr>
  </property>
  <property fmtid="{D5CDD505-2E9C-101B-9397-08002B2CF9AE}" pid="9" name="Mendeley Recent Style Name 3_1">
    <vt:lpwstr>European Journal of Clinical Nutrition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public-health-nutrition</vt:lpwstr>
  </property>
  <property fmtid="{D5CDD505-2E9C-101B-9397-08002B2CF9AE}" pid="19" name="Mendeley Recent Style Name 8_1">
    <vt:lpwstr>Public Health Nutrition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</Properties>
</file>